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B20D7" w14:textId="2C497460" w:rsidR="000D7631" w:rsidRDefault="000D7631" w:rsidP="000D763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EF1079">
        <w:rPr>
          <w:rFonts w:ascii="Times New Roman" w:hAnsi="Times New Roman" w:cs="Times New Roman"/>
          <w:b/>
          <w:bCs/>
          <w:lang w:val="en-US"/>
        </w:rPr>
        <w:t>Supplementary Table 1. Dose of TKI at the study entry and dose in the de-escalation phase</w:t>
      </w:r>
      <w:r w:rsidR="00E30908">
        <w:rPr>
          <w:rFonts w:ascii="Times New Roman" w:hAnsi="Times New Roman" w:cs="Times New Roman"/>
          <w:b/>
          <w:bCs/>
          <w:lang w:val="en-US"/>
        </w:rPr>
        <w:t>.</w:t>
      </w:r>
    </w:p>
    <w:p w14:paraId="11785A82" w14:textId="31AA4650" w:rsidR="00E30908" w:rsidRDefault="00E30908" w:rsidP="000D763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6C584247" w14:textId="10F3881F" w:rsidR="00E30908" w:rsidRDefault="00E30908" w:rsidP="000D7631">
      <w:pPr>
        <w:jc w:val="both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acomgrade"/>
        <w:tblpPr w:leftFromText="141" w:rightFromText="141" w:vertAnchor="text" w:tblpY="-306"/>
        <w:tblW w:w="9061" w:type="dxa"/>
        <w:tblLook w:val="04A0" w:firstRow="1" w:lastRow="0" w:firstColumn="1" w:lastColumn="0" w:noHBand="0" w:noVBand="1"/>
      </w:tblPr>
      <w:tblGrid>
        <w:gridCol w:w="950"/>
        <w:gridCol w:w="1440"/>
        <w:gridCol w:w="2000"/>
        <w:gridCol w:w="3118"/>
        <w:gridCol w:w="1553"/>
      </w:tblGrid>
      <w:tr w:rsidR="00E30908" w:rsidRPr="00EF1079" w14:paraId="0380D601" w14:textId="77777777" w:rsidTr="00E30908">
        <w:tc>
          <w:tcPr>
            <w:tcW w:w="950" w:type="dxa"/>
          </w:tcPr>
          <w:p w14:paraId="14B3F4E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</w:t>
            </w:r>
            <w:proofErr w:type="spellEnd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D</w:t>
            </w:r>
          </w:p>
        </w:tc>
        <w:tc>
          <w:tcPr>
            <w:tcW w:w="1440" w:type="dxa"/>
          </w:tcPr>
          <w:p w14:paraId="56C6784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KI</w:t>
            </w:r>
          </w:p>
          <w:p w14:paraId="17008D5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000" w:type="dxa"/>
          </w:tcPr>
          <w:p w14:paraId="7232BBF3" w14:textId="33B47E02" w:rsidR="00E30908" w:rsidRPr="00EF1079" w:rsidRDefault="00E30908" w:rsidP="00E30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KI dose at study entry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g)</w:t>
            </w:r>
          </w:p>
        </w:tc>
        <w:tc>
          <w:tcPr>
            <w:tcW w:w="3118" w:type="dxa"/>
          </w:tcPr>
          <w:p w14:paraId="7450D9D3" w14:textId="0CA63BA5" w:rsidR="00E30908" w:rsidRPr="00E30908" w:rsidRDefault="00E30908" w:rsidP="00E3090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KI dose in the de-escalation phas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E309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g)</w:t>
            </w:r>
          </w:p>
        </w:tc>
        <w:tc>
          <w:tcPr>
            <w:tcW w:w="1553" w:type="dxa"/>
          </w:tcPr>
          <w:p w14:paraId="5CC16D0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ss</w:t>
            </w:r>
            <w:proofErr w:type="spellEnd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</w:t>
            </w:r>
            <w:proofErr w:type="spellEnd"/>
            <w:r w:rsidRPr="00EF107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MR</w:t>
            </w:r>
          </w:p>
        </w:tc>
      </w:tr>
      <w:tr w:rsidR="00E30908" w:rsidRPr="00EF1079" w14:paraId="629214B6" w14:textId="77777777" w:rsidTr="00E30908">
        <w:tc>
          <w:tcPr>
            <w:tcW w:w="950" w:type="dxa"/>
          </w:tcPr>
          <w:p w14:paraId="009E8EC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</w:tcPr>
          <w:p w14:paraId="5DD8146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59472E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B094DB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5EF7C6C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558CB242" w14:textId="77777777" w:rsidTr="00E30908">
        <w:tc>
          <w:tcPr>
            <w:tcW w:w="950" w:type="dxa"/>
          </w:tcPr>
          <w:p w14:paraId="1931887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1C4C60B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2000" w:type="dxa"/>
          </w:tcPr>
          <w:p w14:paraId="392659F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0F572A2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DF8316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7FA39644" w14:textId="77777777" w:rsidTr="00E30908">
        <w:tc>
          <w:tcPr>
            <w:tcW w:w="950" w:type="dxa"/>
          </w:tcPr>
          <w:p w14:paraId="119F666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2B27F10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657810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55FE96D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22ED2B5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07DE2D45" w14:textId="77777777" w:rsidTr="00E30908">
        <w:tc>
          <w:tcPr>
            <w:tcW w:w="950" w:type="dxa"/>
          </w:tcPr>
          <w:p w14:paraId="41C8B8B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C635B2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Bosutinib</w:t>
            </w:r>
            <w:proofErr w:type="spellEnd"/>
          </w:p>
        </w:tc>
        <w:tc>
          <w:tcPr>
            <w:tcW w:w="2000" w:type="dxa"/>
          </w:tcPr>
          <w:p w14:paraId="1AAD187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118" w:type="dxa"/>
          </w:tcPr>
          <w:p w14:paraId="7D8FC47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00/200*</w:t>
            </w:r>
          </w:p>
        </w:tc>
        <w:tc>
          <w:tcPr>
            <w:tcW w:w="1553" w:type="dxa"/>
          </w:tcPr>
          <w:p w14:paraId="0F7147D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3FED31A9" w14:textId="77777777" w:rsidTr="00E30908">
        <w:tc>
          <w:tcPr>
            <w:tcW w:w="950" w:type="dxa"/>
          </w:tcPr>
          <w:p w14:paraId="717B76F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88F1BA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2000" w:type="dxa"/>
          </w:tcPr>
          <w:p w14:paraId="152575C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18" w:type="dxa"/>
          </w:tcPr>
          <w:p w14:paraId="5923C9B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3" w:type="dxa"/>
          </w:tcPr>
          <w:p w14:paraId="4CFDCEA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76FF2D9" w14:textId="77777777" w:rsidTr="00E30908">
        <w:tc>
          <w:tcPr>
            <w:tcW w:w="950" w:type="dxa"/>
          </w:tcPr>
          <w:p w14:paraId="0996F03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</w:tcPr>
          <w:p w14:paraId="7E8972C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7A05E4A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4F2103A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096E22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5B070B99" w14:textId="77777777" w:rsidTr="00E30908">
        <w:tc>
          <w:tcPr>
            <w:tcW w:w="950" w:type="dxa"/>
          </w:tcPr>
          <w:p w14:paraId="1CC45D8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</w:tcPr>
          <w:p w14:paraId="3443DC4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2A66756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3118" w:type="dxa"/>
          </w:tcPr>
          <w:p w14:paraId="37B2893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00**</w:t>
            </w:r>
          </w:p>
        </w:tc>
        <w:tc>
          <w:tcPr>
            <w:tcW w:w="1553" w:type="dxa"/>
          </w:tcPr>
          <w:p w14:paraId="574707E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041D5F4B" w14:textId="77777777" w:rsidTr="00E30908">
        <w:tc>
          <w:tcPr>
            <w:tcW w:w="950" w:type="dxa"/>
          </w:tcPr>
          <w:p w14:paraId="3854CEE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</w:tcPr>
          <w:p w14:paraId="2891C04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7A8AD15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3A8CE29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9DED1A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09C3723" w14:textId="77777777" w:rsidTr="00E30908">
        <w:tc>
          <w:tcPr>
            <w:tcW w:w="950" w:type="dxa"/>
          </w:tcPr>
          <w:p w14:paraId="75DD642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40" w:type="dxa"/>
          </w:tcPr>
          <w:p w14:paraId="49576CC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9F4F50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05689BC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92D0EC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0458EA34" w14:textId="77777777" w:rsidTr="00E30908">
        <w:tc>
          <w:tcPr>
            <w:tcW w:w="950" w:type="dxa"/>
          </w:tcPr>
          <w:p w14:paraId="33FC33E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</w:tcPr>
          <w:p w14:paraId="6D60C87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4F74E0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0E784F0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387BE6F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31B2AE89" w14:textId="77777777" w:rsidTr="00E30908">
        <w:tc>
          <w:tcPr>
            <w:tcW w:w="950" w:type="dxa"/>
          </w:tcPr>
          <w:p w14:paraId="621D772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40" w:type="dxa"/>
          </w:tcPr>
          <w:p w14:paraId="1F70D7B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710DC2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CD9A47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7488730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658CEBD1" w14:textId="77777777" w:rsidTr="00E30908">
        <w:tc>
          <w:tcPr>
            <w:tcW w:w="950" w:type="dxa"/>
          </w:tcPr>
          <w:p w14:paraId="2EDE9E8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40" w:type="dxa"/>
          </w:tcPr>
          <w:p w14:paraId="2D73817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339D04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1BF8E44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365B3F0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5385CA16" w14:textId="77777777" w:rsidTr="00E30908">
        <w:tc>
          <w:tcPr>
            <w:tcW w:w="950" w:type="dxa"/>
          </w:tcPr>
          <w:p w14:paraId="6A3FA4B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</w:tcPr>
          <w:p w14:paraId="269DE62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129252F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1284779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7EEC8A6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31089588" w14:textId="77777777" w:rsidTr="00E30908">
        <w:tc>
          <w:tcPr>
            <w:tcW w:w="950" w:type="dxa"/>
          </w:tcPr>
          <w:p w14:paraId="4EA68AD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6628C2E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4C8FFB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E07D2D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3D318D5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1EF168FC" w14:textId="77777777" w:rsidTr="00E30908">
        <w:tc>
          <w:tcPr>
            <w:tcW w:w="950" w:type="dxa"/>
          </w:tcPr>
          <w:p w14:paraId="315D421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40" w:type="dxa"/>
          </w:tcPr>
          <w:p w14:paraId="61BD7BB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D3F217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39F4EA1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03C45B5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5DCCC9BB" w14:textId="77777777" w:rsidTr="00E30908">
        <w:tc>
          <w:tcPr>
            <w:tcW w:w="950" w:type="dxa"/>
          </w:tcPr>
          <w:p w14:paraId="2E55447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1831716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Dasatinib</w:t>
            </w:r>
            <w:proofErr w:type="spellEnd"/>
          </w:p>
        </w:tc>
        <w:tc>
          <w:tcPr>
            <w:tcW w:w="2000" w:type="dxa"/>
          </w:tcPr>
          <w:p w14:paraId="3BD8A89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118" w:type="dxa"/>
          </w:tcPr>
          <w:p w14:paraId="01C9058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3" w:type="dxa"/>
          </w:tcPr>
          <w:p w14:paraId="17E5968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3586ADA8" w14:textId="77777777" w:rsidTr="00E30908">
        <w:tc>
          <w:tcPr>
            <w:tcW w:w="950" w:type="dxa"/>
          </w:tcPr>
          <w:p w14:paraId="1463F21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</w:tcPr>
          <w:p w14:paraId="594BFA9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52D8FAD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91D278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E837E0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25544072" w14:textId="77777777" w:rsidTr="00E30908">
        <w:tc>
          <w:tcPr>
            <w:tcW w:w="950" w:type="dxa"/>
          </w:tcPr>
          <w:p w14:paraId="0AC0DB1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23A147F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7D527CF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090C5F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2D07F52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1BA47747" w14:textId="77777777" w:rsidTr="00E30908">
        <w:tc>
          <w:tcPr>
            <w:tcW w:w="950" w:type="dxa"/>
          </w:tcPr>
          <w:p w14:paraId="2C390B2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40" w:type="dxa"/>
          </w:tcPr>
          <w:p w14:paraId="236D209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2C89449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2919EE2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62D189E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752CFD2" w14:textId="77777777" w:rsidTr="00E30908">
        <w:tc>
          <w:tcPr>
            <w:tcW w:w="950" w:type="dxa"/>
          </w:tcPr>
          <w:p w14:paraId="0F80AB2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</w:tcPr>
          <w:p w14:paraId="563287C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6B90A9B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27CD024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7EDCCA8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78698D6" w14:textId="77777777" w:rsidTr="00E30908">
        <w:tc>
          <w:tcPr>
            <w:tcW w:w="950" w:type="dxa"/>
          </w:tcPr>
          <w:p w14:paraId="3EFB946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</w:tcPr>
          <w:p w14:paraId="54797A5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5357B25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661F07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5654351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607091DB" w14:textId="77777777" w:rsidTr="00E30908">
        <w:tc>
          <w:tcPr>
            <w:tcW w:w="950" w:type="dxa"/>
          </w:tcPr>
          <w:p w14:paraId="01A23AE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40" w:type="dxa"/>
          </w:tcPr>
          <w:p w14:paraId="47B9D4B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F22E19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3835A3D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7CDA5EB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D0649B5" w14:textId="77777777" w:rsidTr="00E30908">
        <w:tc>
          <w:tcPr>
            <w:tcW w:w="950" w:type="dxa"/>
          </w:tcPr>
          <w:p w14:paraId="599876A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40" w:type="dxa"/>
          </w:tcPr>
          <w:p w14:paraId="490D5E7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20EE5EC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73B7378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56D9650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C748F29" w14:textId="77777777" w:rsidTr="00E30908">
        <w:tc>
          <w:tcPr>
            <w:tcW w:w="950" w:type="dxa"/>
          </w:tcPr>
          <w:p w14:paraId="2546A87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</w:tcPr>
          <w:p w14:paraId="22BA36C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2000" w:type="dxa"/>
          </w:tcPr>
          <w:p w14:paraId="5CD322D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2AEC69B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A9FB87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6F4F986C" w14:textId="77777777" w:rsidTr="00E30908">
        <w:tc>
          <w:tcPr>
            <w:tcW w:w="950" w:type="dxa"/>
          </w:tcPr>
          <w:p w14:paraId="4EA5013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40" w:type="dxa"/>
          </w:tcPr>
          <w:p w14:paraId="2B2D905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0E07849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5176820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A6712F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3BAFD8F3" w14:textId="77777777" w:rsidTr="00E30908">
        <w:tc>
          <w:tcPr>
            <w:tcW w:w="950" w:type="dxa"/>
          </w:tcPr>
          <w:p w14:paraId="5B97496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0" w:type="dxa"/>
          </w:tcPr>
          <w:p w14:paraId="55E7595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275C556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1C44F34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C35169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5C92853" w14:textId="77777777" w:rsidTr="00E30908">
        <w:tc>
          <w:tcPr>
            <w:tcW w:w="950" w:type="dxa"/>
          </w:tcPr>
          <w:p w14:paraId="6422AA0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40" w:type="dxa"/>
          </w:tcPr>
          <w:p w14:paraId="20E2DBB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A14B6C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47B4D75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7FB5354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BA73D05" w14:textId="77777777" w:rsidTr="00E30908">
        <w:tc>
          <w:tcPr>
            <w:tcW w:w="950" w:type="dxa"/>
          </w:tcPr>
          <w:p w14:paraId="711CE20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40" w:type="dxa"/>
          </w:tcPr>
          <w:p w14:paraId="7C17F34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DDC77E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4DF0D10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2A8FD9E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BD85A88" w14:textId="77777777" w:rsidTr="00E30908">
        <w:tc>
          <w:tcPr>
            <w:tcW w:w="950" w:type="dxa"/>
          </w:tcPr>
          <w:p w14:paraId="09DCDB4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40" w:type="dxa"/>
          </w:tcPr>
          <w:p w14:paraId="78D62E2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BB580C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0D1B5BB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6D9B59F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30908" w:rsidRPr="00EF1079" w14:paraId="23FB94E3" w14:textId="77777777" w:rsidTr="00E30908">
        <w:tc>
          <w:tcPr>
            <w:tcW w:w="950" w:type="dxa"/>
          </w:tcPr>
          <w:p w14:paraId="36161DF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440" w:type="dxa"/>
          </w:tcPr>
          <w:p w14:paraId="0987C79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900132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52EB238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21BE7E2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14022BB1" w14:textId="77777777" w:rsidTr="00E30908">
        <w:tc>
          <w:tcPr>
            <w:tcW w:w="950" w:type="dxa"/>
          </w:tcPr>
          <w:p w14:paraId="058B8AB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14:paraId="5554E4B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34D8468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817A74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6E78312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190A697" w14:textId="77777777" w:rsidTr="00E30908">
        <w:tc>
          <w:tcPr>
            <w:tcW w:w="950" w:type="dxa"/>
          </w:tcPr>
          <w:p w14:paraId="3252D14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40" w:type="dxa"/>
          </w:tcPr>
          <w:p w14:paraId="2E33A8E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0EE34F0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415C9B3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8BB3944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6A190325" w14:textId="77777777" w:rsidTr="00E30908">
        <w:tc>
          <w:tcPr>
            <w:tcW w:w="950" w:type="dxa"/>
          </w:tcPr>
          <w:p w14:paraId="0553D43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14:paraId="7C01D26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6CF23DC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2439766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B7F34C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86AE8A8" w14:textId="77777777" w:rsidTr="00E30908">
        <w:tc>
          <w:tcPr>
            <w:tcW w:w="950" w:type="dxa"/>
          </w:tcPr>
          <w:p w14:paraId="5C9A938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</w:tcPr>
          <w:p w14:paraId="3119BFB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3DD8383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240B07D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563989D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4645515A" w14:textId="77777777" w:rsidTr="00E30908">
        <w:tc>
          <w:tcPr>
            <w:tcW w:w="950" w:type="dxa"/>
          </w:tcPr>
          <w:p w14:paraId="386C5B2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40" w:type="dxa"/>
          </w:tcPr>
          <w:p w14:paraId="2FF1FD8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7198D2E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0EDFC91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3A32B48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13E994F3" w14:textId="77777777" w:rsidTr="00E30908">
        <w:tc>
          <w:tcPr>
            <w:tcW w:w="950" w:type="dxa"/>
          </w:tcPr>
          <w:p w14:paraId="6C4EB226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40" w:type="dxa"/>
          </w:tcPr>
          <w:p w14:paraId="22154E7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ilotinib</w:t>
            </w:r>
            <w:proofErr w:type="spellEnd"/>
          </w:p>
        </w:tc>
        <w:tc>
          <w:tcPr>
            <w:tcW w:w="2000" w:type="dxa"/>
          </w:tcPr>
          <w:p w14:paraId="266F41F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3118" w:type="dxa"/>
          </w:tcPr>
          <w:p w14:paraId="154225F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1553" w:type="dxa"/>
          </w:tcPr>
          <w:p w14:paraId="25B7B6B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BC974DF" w14:textId="77777777" w:rsidTr="00E30908">
        <w:tc>
          <w:tcPr>
            <w:tcW w:w="950" w:type="dxa"/>
          </w:tcPr>
          <w:p w14:paraId="0303FB8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40" w:type="dxa"/>
          </w:tcPr>
          <w:p w14:paraId="4AD54E4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742994C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7A3E491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42882392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30B6FC57" w14:textId="77777777" w:rsidTr="00E30908">
        <w:tc>
          <w:tcPr>
            <w:tcW w:w="950" w:type="dxa"/>
          </w:tcPr>
          <w:p w14:paraId="7A95913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40" w:type="dxa"/>
          </w:tcPr>
          <w:p w14:paraId="56F19F4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0E7984E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6ED28CD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33431CD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3A3D9DC3" w14:textId="77777777" w:rsidTr="00E30908">
        <w:tc>
          <w:tcPr>
            <w:tcW w:w="950" w:type="dxa"/>
          </w:tcPr>
          <w:p w14:paraId="76FB55F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40" w:type="dxa"/>
          </w:tcPr>
          <w:p w14:paraId="231DE60F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D0F94B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69C8B3A0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539FF317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:rsidRPr="00EF1079" w14:paraId="7ED6DDE7" w14:textId="77777777" w:rsidTr="00E30908">
        <w:tc>
          <w:tcPr>
            <w:tcW w:w="950" w:type="dxa"/>
          </w:tcPr>
          <w:p w14:paraId="68DA0499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40" w:type="dxa"/>
          </w:tcPr>
          <w:p w14:paraId="0EEF5BB8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0F9E582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48A9378C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EC4CC1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30908" w14:paraId="145DDF27" w14:textId="77777777" w:rsidTr="00E30908">
        <w:tc>
          <w:tcPr>
            <w:tcW w:w="950" w:type="dxa"/>
          </w:tcPr>
          <w:p w14:paraId="140BECAB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40" w:type="dxa"/>
          </w:tcPr>
          <w:p w14:paraId="28831871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Imatinib</w:t>
            </w:r>
            <w:proofErr w:type="spellEnd"/>
          </w:p>
        </w:tc>
        <w:tc>
          <w:tcPr>
            <w:tcW w:w="2000" w:type="dxa"/>
          </w:tcPr>
          <w:p w14:paraId="484D62FE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3118" w:type="dxa"/>
          </w:tcPr>
          <w:p w14:paraId="5BDB901A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3" w:type="dxa"/>
          </w:tcPr>
          <w:p w14:paraId="11340985" w14:textId="77777777" w:rsidR="00E30908" w:rsidRPr="00EF1079" w:rsidRDefault="00E30908" w:rsidP="00510E9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07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0F34C4C3" w14:textId="2E52E8AC" w:rsidR="000D7631" w:rsidRPr="00E30908" w:rsidRDefault="000D7631" w:rsidP="00E30908">
      <w:pPr>
        <w:jc w:val="both"/>
        <w:rPr>
          <w:rFonts w:ascii="Times New Roman" w:hAnsi="Times New Roman" w:cs="Times New Roman"/>
          <w:lang w:val="en-US"/>
        </w:rPr>
      </w:pPr>
      <w:r w:rsidRPr="00EF1079">
        <w:rPr>
          <w:rFonts w:ascii="Times New Roman" w:hAnsi="Times New Roman" w:cs="Times New Roman"/>
          <w:lang w:val="en-US"/>
        </w:rPr>
        <w:t>*300 mg in alternate days; **300mg alternated with 200mg/day</w:t>
      </w:r>
    </w:p>
    <w:sectPr w:rsidR="000D7631" w:rsidRPr="00E3090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31"/>
    <w:rsid w:val="000D7631"/>
    <w:rsid w:val="00E3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4C34C4"/>
  <w15:chartTrackingRefBased/>
  <w15:docId w15:val="{B7CB1A75-A99F-FA49-ABD7-F2F7D445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D7631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5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pagnano</dc:creator>
  <cp:keywords/>
  <dc:description/>
  <cp:lastModifiedBy>katia pagnano</cp:lastModifiedBy>
  <cp:revision>2</cp:revision>
  <dcterms:created xsi:type="dcterms:W3CDTF">2024-02-28T00:50:00Z</dcterms:created>
  <dcterms:modified xsi:type="dcterms:W3CDTF">2024-02-28T00:56:00Z</dcterms:modified>
</cp:coreProperties>
</file>